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20C683" w14:textId="77777777" w:rsidR="00991595" w:rsidRPr="00E22D91" w:rsidRDefault="00991595">
      <w:pPr>
        <w:rPr>
          <w:rFonts w:ascii="Times New Roman" w:hAnsi="Times New Roman" w:cs="Times New Roman"/>
        </w:rPr>
      </w:pPr>
      <w:r w:rsidRPr="00E22D91">
        <w:rPr>
          <w:rFonts w:ascii="Times New Roman" w:hAnsi="Times New Roman" w:cs="Times New Roman"/>
          <w:b/>
          <w:kern w:val="0"/>
          <w:sz w:val="32"/>
          <w:szCs w:val="32"/>
          <w:lang w:val="x-none" w:eastAsia="en-US"/>
        </w:rPr>
        <w:t>Additional files</w:t>
      </w:r>
    </w:p>
    <w:p w14:paraId="0D548448" w14:textId="0C5F3E53" w:rsidR="005554A5" w:rsidRPr="00E22D91" w:rsidRDefault="00991595" w:rsidP="00991595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  <w:vertAlign w:val="superscript"/>
          <w:lang w:val="x-none" w:eastAsia="x-none"/>
        </w:rPr>
      </w:pPr>
      <w:r w:rsidRPr="00E22D91">
        <w:rPr>
          <w:rFonts w:ascii="Times New Roman" w:hAnsi="Times New Roman" w:cs="Times New Roman"/>
          <w:b/>
          <w:lang w:val="en-GB"/>
        </w:rPr>
        <w:t>Table S1</w:t>
      </w:r>
      <w:r w:rsidR="00857AA8" w:rsidRPr="00E22D91">
        <w:rPr>
          <w:rFonts w:ascii="Times New Roman" w:hAnsi="Times New Roman" w:cs="Times New Roman"/>
          <w:b/>
          <w:bCs/>
          <w:szCs w:val="24"/>
          <w:lang w:val="en-GB"/>
        </w:rPr>
        <w:t xml:space="preserve">. </w:t>
      </w:r>
      <w:r w:rsidR="005554A5" w:rsidRPr="00E22D91">
        <w:rPr>
          <w:rFonts w:ascii="Times New Roman" w:hAnsi="Times New Roman" w:cs="Times New Roman"/>
          <w:b/>
          <w:lang w:val="en-GB"/>
        </w:rPr>
        <w:t xml:space="preserve">Dynamic changes of HCMV DNA and hcmv-US25-1-3p levels in </w:t>
      </w:r>
      <w:r w:rsidR="002E0C33" w:rsidRPr="00E22D91">
        <w:rPr>
          <w:rFonts w:ascii="Times New Roman" w:hAnsi="Times New Roman" w:cs="Times New Roman"/>
          <w:b/>
          <w:lang w:val="en-GB"/>
        </w:rPr>
        <w:t xml:space="preserve">the </w:t>
      </w:r>
      <w:r w:rsidR="005554A5" w:rsidRPr="00E22D91">
        <w:rPr>
          <w:rFonts w:ascii="Times New Roman" w:hAnsi="Times New Roman" w:cs="Times New Roman"/>
          <w:b/>
          <w:lang w:val="en-GB"/>
        </w:rPr>
        <w:t xml:space="preserve">5 patients </w:t>
      </w:r>
      <w:r w:rsidR="002E0C33" w:rsidRPr="00E22D91">
        <w:rPr>
          <w:rFonts w:ascii="Times New Roman" w:hAnsi="Times New Roman" w:cs="Times New Roman"/>
          <w:b/>
          <w:lang w:val="en-GB"/>
        </w:rPr>
        <w:t xml:space="preserve">that </w:t>
      </w:r>
      <w:r w:rsidR="005554A5" w:rsidRPr="00E22D91">
        <w:rPr>
          <w:rFonts w:ascii="Times New Roman" w:hAnsi="Times New Roman" w:cs="Times New Roman"/>
          <w:b/>
          <w:lang w:val="en-GB"/>
        </w:rPr>
        <w:t>receiving bone marrow transplantation during antiviral therapy</w:t>
      </w:r>
      <w:r w:rsidR="002E0C33" w:rsidRPr="00E22D91">
        <w:rPr>
          <w:rFonts w:ascii="Times New Roman" w:hAnsi="Times New Roman" w:cs="Times New Roman"/>
          <w:b/>
          <w:lang w:val="en-GB"/>
        </w:rPr>
        <w:t>.</w:t>
      </w:r>
    </w:p>
    <w:tbl>
      <w:tblPr>
        <w:tblStyle w:val="TableGrid"/>
        <w:tblW w:w="14601" w:type="dxa"/>
        <w:tblInd w:w="-28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5"/>
        <w:gridCol w:w="1139"/>
        <w:gridCol w:w="1275"/>
        <w:gridCol w:w="709"/>
        <w:gridCol w:w="1134"/>
        <w:gridCol w:w="992"/>
        <w:gridCol w:w="709"/>
        <w:gridCol w:w="1134"/>
        <w:gridCol w:w="851"/>
        <w:gridCol w:w="850"/>
        <w:gridCol w:w="1134"/>
        <w:gridCol w:w="992"/>
        <w:gridCol w:w="851"/>
        <w:gridCol w:w="1134"/>
        <w:gridCol w:w="992"/>
      </w:tblGrid>
      <w:tr w:rsidR="00E22D91" w:rsidRPr="00E22D91" w14:paraId="1D761019" w14:textId="77777777" w:rsidTr="00E22D91">
        <w:tc>
          <w:tcPr>
            <w:tcW w:w="3119" w:type="dxa"/>
            <w:gridSpan w:val="3"/>
          </w:tcPr>
          <w:p w14:paraId="7E63741A" w14:textId="5251D15F" w:rsidR="00991595" w:rsidRPr="00E22D91" w:rsidRDefault="00FB0CE3" w:rsidP="0039614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22D91">
              <w:rPr>
                <w:rFonts w:ascii="Times New Roman" w:hAnsi="Times New Roman" w:cs="Times New Roman"/>
                <w:b/>
                <w:szCs w:val="21"/>
              </w:rPr>
              <w:t xml:space="preserve">Patient </w:t>
            </w:r>
            <w:r w:rsidR="002E0C33" w:rsidRPr="00E22D91">
              <w:rPr>
                <w:rFonts w:ascii="Times New Roman" w:hAnsi="Times New Roman" w:cs="Times New Roman"/>
                <w:b/>
                <w:szCs w:val="21"/>
              </w:rPr>
              <w:t>N</w:t>
            </w:r>
            <w:r w:rsidRPr="00E22D91">
              <w:rPr>
                <w:rFonts w:ascii="Times New Roman" w:hAnsi="Times New Roman" w:cs="Times New Roman"/>
                <w:b/>
                <w:szCs w:val="21"/>
              </w:rPr>
              <w:t>o.1</w:t>
            </w:r>
          </w:p>
        </w:tc>
        <w:tc>
          <w:tcPr>
            <w:tcW w:w="2835" w:type="dxa"/>
            <w:gridSpan w:val="3"/>
          </w:tcPr>
          <w:p w14:paraId="486A0141" w14:textId="54BDC48E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22D91">
              <w:rPr>
                <w:rFonts w:ascii="Times New Roman" w:hAnsi="Times New Roman" w:cs="Times New Roman"/>
                <w:b/>
                <w:szCs w:val="21"/>
              </w:rPr>
              <w:t xml:space="preserve">Patient </w:t>
            </w:r>
            <w:r w:rsidR="002E0C33" w:rsidRPr="00E22D91">
              <w:rPr>
                <w:rFonts w:ascii="Times New Roman" w:hAnsi="Times New Roman" w:cs="Times New Roman"/>
                <w:b/>
                <w:szCs w:val="21"/>
              </w:rPr>
              <w:t>No.</w:t>
            </w:r>
            <w:r w:rsidR="00FB0CE3" w:rsidRPr="00E22D91">
              <w:rPr>
                <w:rFonts w:ascii="Times New Roman" w:hAnsi="Times New Roman" w:cs="Times New Roman"/>
                <w:b/>
                <w:szCs w:val="21"/>
              </w:rPr>
              <w:t>2</w:t>
            </w:r>
          </w:p>
        </w:tc>
        <w:tc>
          <w:tcPr>
            <w:tcW w:w="2694" w:type="dxa"/>
            <w:gridSpan w:val="3"/>
          </w:tcPr>
          <w:p w14:paraId="25BF058A" w14:textId="67FEF28A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22D91">
              <w:rPr>
                <w:rFonts w:ascii="Times New Roman" w:hAnsi="Times New Roman" w:cs="Times New Roman"/>
                <w:b/>
                <w:szCs w:val="21"/>
              </w:rPr>
              <w:t xml:space="preserve">Patient </w:t>
            </w:r>
            <w:r w:rsidR="002E0C33" w:rsidRPr="00E22D91">
              <w:rPr>
                <w:rFonts w:ascii="Times New Roman" w:hAnsi="Times New Roman" w:cs="Times New Roman"/>
                <w:b/>
                <w:szCs w:val="21"/>
              </w:rPr>
              <w:t>No.</w:t>
            </w:r>
            <w:r w:rsidR="00FB0CE3" w:rsidRPr="00E22D91">
              <w:rPr>
                <w:rFonts w:ascii="Times New Roman" w:hAnsi="Times New Roman" w:cs="Times New Roman"/>
                <w:b/>
                <w:szCs w:val="21"/>
              </w:rPr>
              <w:t>3</w:t>
            </w:r>
          </w:p>
        </w:tc>
        <w:tc>
          <w:tcPr>
            <w:tcW w:w="2976" w:type="dxa"/>
            <w:gridSpan w:val="3"/>
          </w:tcPr>
          <w:p w14:paraId="2C443A54" w14:textId="63A9B0CB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22D91">
              <w:rPr>
                <w:rFonts w:ascii="Times New Roman" w:hAnsi="Times New Roman" w:cs="Times New Roman"/>
                <w:b/>
                <w:szCs w:val="21"/>
              </w:rPr>
              <w:t xml:space="preserve">Patient </w:t>
            </w:r>
            <w:r w:rsidR="002E0C33" w:rsidRPr="00E22D91">
              <w:rPr>
                <w:rFonts w:ascii="Times New Roman" w:hAnsi="Times New Roman" w:cs="Times New Roman"/>
                <w:b/>
                <w:szCs w:val="21"/>
              </w:rPr>
              <w:t>No.</w:t>
            </w:r>
            <w:r w:rsidR="00FB0CE3" w:rsidRPr="00E22D91">
              <w:rPr>
                <w:rFonts w:ascii="Times New Roman" w:hAnsi="Times New Roman" w:cs="Times New Roman"/>
                <w:b/>
                <w:szCs w:val="21"/>
              </w:rPr>
              <w:t>4</w:t>
            </w:r>
          </w:p>
        </w:tc>
        <w:tc>
          <w:tcPr>
            <w:tcW w:w="2977" w:type="dxa"/>
            <w:gridSpan w:val="3"/>
          </w:tcPr>
          <w:p w14:paraId="507E6F06" w14:textId="3E7AFF33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22D91">
              <w:rPr>
                <w:rFonts w:ascii="Times New Roman" w:hAnsi="Times New Roman" w:cs="Times New Roman"/>
                <w:b/>
                <w:szCs w:val="21"/>
              </w:rPr>
              <w:t xml:space="preserve">Patient </w:t>
            </w:r>
            <w:r w:rsidR="002E0C33" w:rsidRPr="00E22D91">
              <w:rPr>
                <w:rFonts w:ascii="Times New Roman" w:hAnsi="Times New Roman" w:cs="Times New Roman"/>
                <w:b/>
                <w:szCs w:val="21"/>
              </w:rPr>
              <w:t>No.</w:t>
            </w:r>
            <w:r w:rsidR="00FB0CE3" w:rsidRPr="00E22D91">
              <w:rPr>
                <w:rFonts w:ascii="Times New Roman" w:hAnsi="Times New Roman" w:cs="Times New Roman"/>
                <w:b/>
                <w:szCs w:val="21"/>
              </w:rPr>
              <w:t>5</w:t>
            </w:r>
          </w:p>
        </w:tc>
      </w:tr>
      <w:tr w:rsidR="00E22D91" w:rsidRPr="00E22D91" w14:paraId="696E0DE2" w14:textId="77777777" w:rsidTr="00E22D91">
        <w:tc>
          <w:tcPr>
            <w:tcW w:w="705" w:type="dxa"/>
            <w:tcBorders>
              <w:bottom w:val="single" w:sz="4" w:space="0" w:color="auto"/>
            </w:tcBorders>
          </w:tcPr>
          <w:p w14:paraId="55545D88" w14:textId="77777777" w:rsidR="00991595" w:rsidRPr="00E22D91" w:rsidRDefault="00000671" w:rsidP="008621F3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22D91">
              <w:rPr>
                <w:rFonts w:ascii="Times New Roman" w:hAnsi="Times New Roman" w:cs="Times New Roman"/>
                <w:b/>
                <w:sz w:val="15"/>
                <w:szCs w:val="15"/>
              </w:rPr>
              <w:t>D</w:t>
            </w:r>
            <w:r w:rsidR="00991595" w:rsidRPr="00E22D91">
              <w:rPr>
                <w:rFonts w:ascii="Times New Roman" w:hAnsi="Times New Roman" w:cs="Times New Roman"/>
                <w:b/>
                <w:sz w:val="15"/>
                <w:szCs w:val="15"/>
              </w:rPr>
              <w:t>ays</w:t>
            </w:r>
            <w:r w:rsidRPr="00E22D91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="008621F3" w:rsidRPr="00E22D91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20950B11" w14:textId="77777777" w:rsidR="00991595" w:rsidRPr="00E22D91" w:rsidRDefault="00991595" w:rsidP="0039614C">
            <w:pPr>
              <w:widowControl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22D91">
              <w:rPr>
                <w:rFonts w:ascii="Times New Roman" w:hAnsi="Times New Roman" w:cs="Times New Roman"/>
                <w:b/>
                <w:sz w:val="15"/>
                <w:szCs w:val="15"/>
              </w:rPr>
              <w:t>HCMV DNA</w:t>
            </w:r>
          </w:p>
          <w:p w14:paraId="10D64ACB" w14:textId="77777777" w:rsidR="00991595" w:rsidRPr="00E22D91" w:rsidRDefault="00991595" w:rsidP="0039614C">
            <w:pPr>
              <w:widowControl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22D91">
              <w:rPr>
                <w:rFonts w:ascii="Times New Roman" w:hAnsi="Times New Roman" w:cs="Times New Roman"/>
                <w:b/>
                <w:sz w:val="15"/>
                <w:szCs w:val="15"/>
              </w:rPr>
              <w:t>(IU/mL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8000965" w14:textId="77777777" w:rsidR="00991595" w:rsidRPr="00E22D91" w:rsidRDefault="00991595" w:rsidP="0039614C">
            <w:pPr>
              <w:widowControl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22D91">
              <w:rPr>
                <w:rFonts w:ascii="Times New Roman" w:hAnsi="Times New Roman" w:cs="Times New Roman"/>
                <w:b/>
                <w:sz w:val="15"/>
                <w:szCs w:val="15"/>
              </w:rPr>
              <w:t>hcmv-miR-US25-1-3p</w:t>
            </w:r>
          </w:p>
          <w:p w14:paraId="04750B49" w14:textId="77777777" w:rsidR="00991595" w:rsidRPr="00E22D91" w:rsidRDefault="00991595" w:rsidP="0039614C">
            <w:pPr>
              <w:widowControl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22D91">
              <w:rPr>
                <w:rFonts w:ascii="Times New Roman" w:hAnsi="Times New Roman" w:cs="Times New Roman"/>
                <w:b/>
                <w:sz w:val="15"/>
                <w:szCs w:val="15"/>
              </w:rPr>
              <w:t>(2</w:t>
            </w:r>
            <w:r w:rsidRPr="00E22D91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-ΔCq</w:t>
            </w:r>
            <w:r w:rsidRPr="00E22D91">
              <w:rPr>
                <w:rFonts w:ascii="Times New Roman" w:hAnsi="Times New Roman" w:cs="Times New Roman"/>
                <w:b/>
                <w:sz w:val="15"/>
                <w:szCs w:val="15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93EADB6" w14:textId="77777777" w:rsidR="00991595" w:rsidRPr="00E22D91" w:rsidRDefault="00000671" w:rsidP="008621F3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22D91">
              <w:rPr>
                <w:rFonts w:ascii="Times New Roman" w:hAnsi="Times New Roman" w:cs="Times New Roman"/>
                <w:b/>
                <w:sz w:val="15"/>
                <w:szCs w:val="15"/>
              </w:rPr>
              <w:t>D</w:t>
            </w:r>
            <w:r w:rsidR="008621F3" w:rsidRPr="00E22D91">
              <w:rPr>
                <w:rFonts w:ascii="Times New Roman" w:hAnsi="Times New Roman" w:cs="Times New Roman"/>
                <w:b/>
                <w:sz w:val="15"/>
                <w:szCs w:val="15"/>
              </w:rPr>
              <w:t>ays</w:t>
            </w:r>
            <w:r w:rsidRPr="00E22D91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="008621F3" w:rsidRPr="00E22D91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49AEFD1" w14:textId="77777777" w:rsidR="00991595" w:rsidRPr="00E22D91" w:rsidRDefault="00991595" w:rsidP="0039614C">
            <w:pPr>
              <w:widowControl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22D91">
              <w:rPr>
                <w:rFonts w:ascii="Times New Roman" w:hAnsi="Times New Roman" w:cs="Times New Roman"/>
                <w:b/>
                <w:sz w:val="15"/>
                <w:szCs w:val="15"/>
              </w:rPr>
              <w:t>HCMV DNA</w:t>
            </w:r>
          </w:p>
          <w:p w14:paraId="16EEF075" w14:textId="77777777" w:rsidR="00991595" w:rsidRPr="00E22D91" w:rsidRDefault="00991595" w:rsidP="0039614C">
            <w:pPr>
              <w:widowControl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22D91">
              <w:rPr>
                <w:rFonts w:ascii="Times New Roman" w:hAnsi="Times New Roman" w:cs="Times New Roman"/>
                <w:b/>
                <w:sz w:val="15"/>
                <w:szCs w:val="15"/>
              </w:rPr>
              <w:t>(IU/mL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78B6F93" w14:textId="77777777" w:rsidR="00991595" w:rsidRPr="00E22D91" w:rsidRDefault="00991595" w:rsidP="0039614C">
            <w:pPr>
              <w:widowControl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22D91">
              <w:rPr>
                <w:rFonts w:ascii="Times New Roman" w:hAnsi="Times New Roman" w:cs="Times New Roman"/>
                <w:b/>
                <w:sz w:val="15"/>
                <w:szCs w:val="15"/>
              </w:rPr>
              <w:t>hcmv-miR-US25-1-3p</w:t>
            </w:r>
          </w:p>
          <w:p w14:paraId="6B4447A5" w14:textId="77777777" w:rsidR="00991595" w:rsidRPr="00E22D91" w:rsidRDefault="00991595" w:rsidP="0039614C">
            <w:pPr>
              <w:widowControl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22D91">
              <w:rPr>
                <w:rFonts w:ascii="Times New Roman" w:hAnsi="Times New Roman" w:cs="Times New Roman"/>
                <w:b/>
                <w:sz w:val="15"/>
                <w:szCs w:val="15"/>
              </w:rPr>
              <w:t>(2</w:t>
            </w:r>
            <w:r w:rsidRPr="00E22D91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-ΔCq</w:t>
            </w:r>
            <w:r w:rsidRPr="00E22D91">
              <w:rPr>
                <w:rFonts w:ascii="Times New Roman" w:hAnsi="Times New Roman" w:cs="Times New Roman"/>
                <w:b/>
                <w:sz w:val="15"/>
                <w:szCs w:val="15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57D7EB3" w14:textId="77777777" w:rsidR="00991595" w:rsidRPr="00E22D91" w:rsidRDefault="00000671" w:rsidP="008621F3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22D91">
              <w:rPr>
                <w:rFonts w:ascii="Times New Roman" w:hAnsi="Times New Roman" w:cs="Times New Roman"/>
                <w:b/>
                <w:sz w:val="15"/>
                <w:szCs w:val="15"/>
              </w:rPr>
              <w:t>D</w:t>
            </w:r>
            <w:r w:rsidR="008621F3" w:rsidRPr="00E22D91">
              <w:rPr>
                <w:rFonts w:ascii="Times New Roman" w:hAnsi="Times New Roman" w:cs="Times New Roman"/>
                <w:b/>
                <w:sz w:val="15"/>
                <w:szCs w:val="15"/>
              </w:rPr>
              <w:t>ays</w:t>
            </w:r>
            <w:r w:rsidRPr="00E22D91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="008621F3" w:rsidRPr="00E22D91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A727950" w14:textId="77777777" w:rsidR="00991595" w:rsidRPr="00E22D91" w:rsidRDefault="00991595" w:rsidP="0039614C">
            <w:pPr>
              <w:widowControl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22D91">
              <w:rPr>
                <w:rFonts w:ascii="Times New Roman" w:hAnsi="Times New Roman" w:cs="Times New Roman"/>
                <w:b/>
                <w:sz w:val="15"/>
                <w:szCs w:val="15"/>
              </w:rPr>
              <w:t>HCMV DNA</w:t>
            </w:r>
          </w:p>
          <w:p w14:paraId="04A4B534" w14:textId="77777777" w:rsidR="00991595" w:rsidRPr="00E22D91" w:rsidRDefault="00991595" w:rsidP="0039614C">
            <w:pPr>
              <w:widowControl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22D91">
              <w:rPr>
                <w:rFonts w:ascii="Times New Roman" w:hAnsi="Times New Roman" w:cs="Times New Roman"/>
                <w:b/>
                <w:sz w:val="15"/>
                <w:szCs w:val="15"/>
              </w:rPr>
              <w:t>(IU/mL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DC835C7" w14:textId="77777777" w:rsidR="00991595" w:rsidRPr="00E22D91" w:rsidRDefault="00991595" w:rsidP="0039614C">
            <w:pPr>
              <w:widowControl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22D91">
              <w:rPr>
                <w:rFonts w:ascii="Times New Roman" w:hAnsi="Times New Roman" w:cs="Times New Roman"/>
                <w:b/>
                <w:sz w:val="15"/>
                <w:szCs w:val="15"/>
              </w:rPr>
              <w:t>hcmv-miR-US25-1-3p</w:t>
            </w:r>
          </w:p>
          <w:p w14:paraId="44C3DB60" w14:textId="77777777" w:rsidR="00991595" w:rsidRPr="00E22D91" w:rsidRDefault="00991595" w:rsidP="0039614C">
            <w:pPr>
              <w:widowControl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22D91">
              <w:rPr>
                <w:rFonts w:ascii="Times New Roman" w:hAnsi="Times New Roman" w:cs="Times New Roman"/>
                <w:b/>
                <w:sz w:val="15"/>
                <w:szCs w:val="15"/>
              </w:rPr>
              <w:t>(2</w:t>
            </w:r>
            <w:r w:rsidRPr="00E22D91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-ΔCq</w:t>
            </w:r>
            <w:r w:rsidRPr="00E22D91">
              <w:rPr>
                <w:rFonts w:ascii="Times New Roman" w:hAnsi="Times New Roman" w:cs="Times New Roman"/>
                <w:b/>
                <w:sz w:val="15"/>
                <w:szCs w:val="15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8C3C1AD" w14:textId="77777777" w:rsidR="00991595" w:rsidRPr="00E22D91" w:rsidRDefault="00000671" w:rsidP="008621F3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22D91">
              <w:rPr>
                <w:rFonts w:ascii="Times New Roman" w:hAnsi="Times New Roman" w:cs="Times New Roman"/>
                <w:b/>
                <w:sz w:val="15"/>
                <w:szCs w:val="15"/>
              </w:rPr>
              <w:t>D</w:t>
            </w:r>
            <w:r w:rsidR="008621F3" w:rsidRPr="00E22D91">
              <w:rPr>
                <w:rFonts w:ascii="Times New Roman" w:hAnsi="Times New Roman" w:cs="Times New Roman"/>
                <w:b/>
                <w:sz w:val="15"/>
                <w:szCs w:val="15"/>
              </w:rPr>
              <w:t>ays</w:t>
            </w:r>
            <w:r w:rsidRPr="00E22D91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="008621F3" w:rsidRPr="00E22D91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8E9CE7B" w14:textId="77777777" w:rsidR="00991595" w:rsidRPr="00E22D91" w:rsidRDefault="00991595" w:rsidP="0039614C">
            <w:pPr>
              <w:widowControl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22D91">
              <w:rPr>
                <w:rFonts w:ascii="Times New Roman" w:hAnsi="Times New Roman" w:cs="Times New Roman"/>
                <w:b/>
                <w:sz w:val="15"/>
                <w:szCs w:val="15"/>
              </w:rPr>
              <w:t>HCMV DNA</w:t>
            </w:r>
          </w:p>
          <w:p w14:paraId="3CA32D36" w14:textId="77777777" w:rsidR="00991595" w:rsidRPr="00E22D91" w:rsidRDefault="00991595" w:rsidP="0039614C">
            <w:pPr>
              <w:widowControl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22D91">
              <w:rPr>
                <w:rFonts w:ascii="Times New Roman" w:hAnsi="Times New Roman" w:cs="Times New Roman"/>
                <w:b/>
                <w:sz w:val="15"/>
                <w:szCs w:val="15"/>
              </w:rPr>
              <w:t>(IU/mL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B0A3314" w14:textId="77777777" w:rsidR="00991595" w:rsidRPr="00E22D91" w:rsidRDefault="00991595" w:rsidP="0039614C">
            <w:pPr>
              <w:widowControl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22D91">
              <w:rPr>
                <w:rFonts w:ascii="Times New Roman" w:hAnsi="Times New Roman" w:cs="Times New Roman"/>
                <w:b/>
                <w:sz w:val="15"/>
                <w:szCs w:val="15"/>
              </w:rPr>
              <w:t>hcmv-miR-US25-1-3p</w:t>
            </w:r>
          </w:p>
          <w:p w14:paraId="31566487" w14:textId="77777777" w:rsidR="00991595" w:rsidRPr="00E22D91" w:rsidRDefault="00991595" w:rsidP="0039614C">
            <w:pPr>
              <w:widowControl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22D91">
              <w:rPr>
                <w:rFonts w:ascii="Times New Roman" w:hAnsi="Times New Roman" w:cs="Times New Roman"/>
                <w:b/>
                <w:sz w:val="15"/>
                <w:szCs w:val="15"/>
              </w:rPr>
              <w:t>(2</w:t>
            </w:r>
            <w:r w:rsidRPr="00E22D91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-ΔCq</w:t>
            </w:r>
            <w:r w:rsidRPr="00E22D91">
              <w:rPr>
                <w:rFonts w:ascii="Times New Roman" w:hAnsi="Times New Roman" w:cs="Times New Roman"/>
                <w:b/>
                <w:sz w:val="15"/>
                <w:szCs w:val="15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A5B55D9" w14:textId="77777777" w:rsidR="00991595" w:rsidRPr="00E22D91" w:rsidRDefault="00000671" w:rsidP="008621F3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22D91">
              <w:rPr>
                <w:rFonts w:ascii="Times New Roman" w:hAnsi="Times New Roman" w:cs="Times New Roman"/>
                <w:b/>
                <w:sz w:val="15"/>
                <w:szCs w:val="15"/>
              </w:rPr>
              <w:t>D</w:t>
            </w:r>
            <w:r w:rsidR="008621F3" w:rsidRPr="00E22D91">
              <w:rPr>
                <w:rFonts w:ascii="Times New Roman" w:hAnsi="Times New Roman" w:cs="Times New Roman"/>
                <w:b/>
                <w:sz w:val="15"/>
                <w:szCs w:val="15"/>
              </w:rPr>
              <w:t>ays</w:t>
            </w:r>
            <w:r w:rsidRPr="00E22D91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="008621F3" w:rsidRPr="00E22D91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CF9589E" w14:textId="77777777" w:rsidR="00991595" w:rsidRPr="00E22D91" w:rsidRDefault="00991595" w:rsidP="0039614C">
            <w:pPr>
              <w:widowControl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22D91">
              <w:rPr>
                <w:rFonts w:ascii="Times New Roman" w:hAnsi="Times New Roman" w:cs="Times New Roman"/>
                <w:b/>
                <w:sz w:val="15"/>
                <w:szCs w:val="15"/>
              </w:rPr>
              <w:t>HCMV DNA</w:t>
            </w:r>
          </w:p>
          <w:p w14:paraId="04C9B018" w14:textId="77777777" w:rsidR="00991595" w:rsidRPr="00E22D91" w:rsidRDefault="00991595" w:rsidP="0039614C">
            <w:pPr>
              <w:widowControl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22D91">
              <w:rPr>
                <w:rFonts w:ascii="Times New Roman" w:hAnsi="Times New Roman" w:cs="Times New Roman"/>
                <w:b/>
                <w:sz w:val="15"/>
                <w:szCs w:val="15"/>
              </w:rPr>
              <w:t>(IU/mL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8754496" w14:textId="77777777" w:rsidR="00991595" w:rsidRPr="00E22D91" w:rsidRDefault="00991595" w:rsidP="0039614C">
            <w:pPr>
              <w:widowControl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22D91">
              <w:rPr>
                <w:rFonts w:ascii="Times New Roman" w:hAnsi="Times New Roman" w:cs="Times New Roman"/>
                <w:b/>
                <w:sz w:val="15"/>
                <w:szCs w:val="15"/>
              </w:rPr>
              <w:t>hcmv-miR-US25-1-3p</w:t>
            </w:r>
          </w:p>
          <w:p w14:paraId="55D50D5A" w14:textId="77777777" w:rsidR="00991595" w:rsidRPr="00E22D91" w:rsidRDefault="00991595" w:rsidP="0039614C">
            <w:pPr>
              <w:widowControl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22D91">
              <w:rPr>
                <w:rFonts w:ascii="Times New Roman" w:hAnsi="Times New Roman" w:cs="Times New Roman"/>
                <w:b/>
                <w:sz w:val="15"/>
                <w:szCs w:val="15"/>
              </w:rPr>
              <w:t>(2</w:t>
            </w:r>
            <w:r w:rsidRPr="00E22D91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-ΔCq</w:t>
            </w:r>
            <w:r w:rsidRPr="00E22D91">
              <w:rPr>
                <w:rFonts w:ascii="Times New Roman" w:hAnsi="Times New Roman" w:cs="Times New Roman"/>
                <w:b/>
                <w:sz w:val="15"/>
                <w:szCs w:val="15"/>
              </w:rPr>
              <w:t>)</w:t>
            </w:r>
          </w:p>
        </w:tc>
      </w:tr>
      <w:tr w:rsidR="00E22D91" w:rsidRPr="00E22D91" w14:paraId="6381822F" w14:textId="77777777" w:rsidTr="00E22D91">
        <w:tc>
          <w:tcPr>
            <w:tcW w:w="705" w:type="dxa"/>
            <w:tcBorders>
              <w:bottom w:val="nil"/>
            </w:tcBorders>
          </w:tcPr>
          <w:p w14:paraId="3E178F49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26</w:t>
            </w:r>
          </w:p>
        </w:tc>
        <w:tc>
          <w:tcPr>
            <w:tcW w:w="1139" w:type="dxa"/>
            <w:tcBorders>
              <w:bottom w:val="nil"/>
            </w:tcBorders>
            <w:shd w:val="clear" w:color="auto" w:fill="auto"/>
            <w:vAlign w:val="bottom"/>
          </w:tcPr>
          <w:p w14:paraId="28E0CAD9" w14:textId="254FD010" w:rsidR="00991595" w:rsidRPr="00E22D91" w:rsidRDefault="002E0C33" w:rsidP="0039614C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 xml:space="preserve">&lt; </w:t>
            </w:r>
            <w:r w:rsidR="00991595" w:rsidRPr="00E22D91">
              <w:rPr>
                <w:rFonts w:ascii="Times New Roman" w:hAnsi="Times New Roman" w:cs="Times New Roman"/>
                <w:sz w:val="13"/>
                <w:szCs w:val="13"/>
              </w:rPr>
              <w:t>500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vAlign w:val="bottom"/>
          </w:tcPr>
          <w:p w14:paraId="52D2ACD0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0.0769465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bottom"/>
          </w:tcPr>
          <w:p w14:paraId="773C9A6D" w14:textId="77777777" w:rsidR="00991595" w:rsidRPr="00E22D91" w:rsidRDefault="00991595" w:rsidP="0039614C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44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bottom"/>
          </w:tcPr>
          <w:p w14:paraId="6AFD32E5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588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bottom"/>
          </w:tcPr>
          <w:p w14:paraId="0E96593B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0.0124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bottom"/>
          </w:tcPr>
          <w:p w14:paraId="38E9DE69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27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bottom"/>
          </w:tcPr>
          <w:p w14:paraId="7F0641E6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1590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bottom"/>
          </w:tcPr>
          <w:p w14:paraId="2E1B1A01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0.02105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vAlign w:val="bottom"/>
          </w:tcPr>
          <w:p w14:paraId="60C15F2B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22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bottom"/>
          </w:tcPr>
          <w:p w14:paraId="756CE769" w14:textId="45B04AC2" w:rsidR="00991595" w:rsidRPr="00E22D91" w:rsidRDefault="002E0C33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 xml:space="preserve">&lt; </w:t>
            </w:r>
            <w:r w:rsidR="00991595" w:rsidRPr="00E22D91">
              <w:rPr>
                <w:rFonts w:ascii="Times New Roman" w:hAnsi="Times New Roman" w:cs="Times New Roman"/>
                <w:sz w:val="13"/>
                <w:szCs w:val="13"/>
              </w:rPr>
              <w:t>500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bottom"/>
          </w:tcPr>
          <w:p w14:paraId="6DF68B79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0.004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bottom"/>
          </w:tcPr>
          <w:p w14:paraId="26518331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26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bottom"/>
          </w:tcPr>
          <w:p w14:paraId="2022A760" w14:textId="59BE141F" w:rsidR="00991595" w:rsidRPr="00E22D91" w:rsidRDefault="002E0C33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 xml:space="preserve">&lt; </w:t>
            </w:r>
            <w:r w:rsidR="00991595" w:rsidRPr="00E22D91">
              <w:rPr>
                <w:rFonts w:ascii="Times New Roman" w:hAnsi="Times New Roman" w:cs="Times New Roman"/>
                <w:sz w:val="13"/>
                <w:szCs w:val="13"/>
              </w:rPr>
              <w:t>500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bottom"/>
          </w:tcPr>
          <w:p w14:paraId="6C7BC6AB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</w:tr>
      <w:tr w:rsidR="00E22D91" w:rsidRPr="00E22D91" w14:paraId="55472FA8" w14:textId="77777777" w:rsidTr="00E22D91">
        <w:tc>
          <w:tcPr>
            <w:tcW w:w="705" w:type="dxa"/>
            <w:tcBorders>
              <w:top w:val="nil"/>
              <w:bottom w:val="nil"/>
            </w:tcBorders>
          </w:tcPr>
          <w:p w14:paraId="7A6C2CD9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0170A1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193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4A8444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0.098413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C0EBE3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6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6262C5F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68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81083D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0.075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25C9D3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BC904D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202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F89C22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0.0150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28AAD1A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1F95E3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246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C5FE55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0.00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9BAC6B0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653689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389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EA157C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0.0053</w:t>
            </w:r>
          </w:p>
        </w:tc>
      </w:tr>
      <w:tr w:rsidR="00E22D91" w:rsidRPr="00E22D91" w14:paraId="27FB0DEF" w14:textId="77777777" w:rsidTr="00E22D91">
        <w:tc>
          <w:tcPr>
            <w:tcW w:w="705" w:type="dxa"/>
            <w:tcBorders>
              <w:top w:val="nil"/>
              <w:bottom w:val="nil"/>
            </w:tcBorders>
          </w:tcPr>
          <w:p w14:paraId="26FC124E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38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56FEBF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529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77B902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0.069348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01507B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7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792E7D" w14:textId="0911A20B" w:rsidR="00991595" w:rsidRPr="00E22D91" w:rsidRDefault="002E0C33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 xml:space="preserve">&lt; </w:t>
            </w:r>
            <w:r w:rsidR="00991595" w:rsidRPr="00E22D91">
              <w:rPr>
                <w:rFonts w:ascii="Times New Roman" w:hAnsi="Times New Roman" w:cs="Times New Roman"/>
                <w:sz w:val="13"/>
                <w:szCs w:val="13"/>
              </w:rPr>
              <w:t>5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BF946E7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0.009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21EF6C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63</w:t>
            </w:r>
            <w:bookmarkStart w:id="0" w:name="_GoBack"/>
            <w:bookmarkEnd w:id="0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1EAE477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483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4B8818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0.0197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B0B28B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4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BE76AE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12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DBD889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0.00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0EEC32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3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187E745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59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C0293E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0.0021</w:t>
            </w:r>
          </w:p>
        </w:tc>
      </w:tr>
      <w:tr w:rsidR="00E22D91" w:rsidRPr="00E22D91" w14:paraId="2392BFFB" w14:textId="77777777" w:rsidTr="00E22D91">
        <w:tc>
          <w:tcPr>
            <w:tcW w:w="705" w:type="dxa"/>
            <w:tcBorders>
              <w:top w:val="nil"/>
              <w:bottom w:val="nil"/>
            </w:tcBorders>
          </w:tcPr>
          <w:p w14:paraId="65525E91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47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02CB3A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52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3B2ECA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0.037162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7EB021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7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37DD64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134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354BD3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0.007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AAB94B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8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932B58" w14:textId="09CE9114" w:rsidR="00991595" w:rsidRPr="00E22D91" w:rsidRDefault="002E0C33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 xml:space="preserve">&lt; </w:t>
            </w:r>
            <w:r w:rsidR="00991595" w:rsidRPr="00E22D91">
              <w:rPr>
                <w:rFonts w:ascii="Times New Roman" w:hAnsi="Times New Roman" w:cs="Times New Roman"/>
                <w:sz w:val="13"/>
                <w:szCs w:val="13"/>
              </w:rPr>
              <w:t>5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F2922E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0.0045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DEC5ED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5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5BFF6C" w14:textId="1730D789" w:rsidR="00991595" w:rsidRPr="00E22D91" w:rsidRDefault="002E0C33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 xml:space="preserve">&lt; </w:t>
            </w:r>
            <w:r w:rsidR="00991595" w:rsidRPr="00E22D91">
              <w:rPr>
                <w:rFonts w:ascii="Times New Roman" w:hAnsi="Times New Roman" w:cs="Times New Roman"/>
                <w:sz w:val="13"/>
                <w:szCs w:val="13"/>
              </w:rPr>
              <w:t>5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62A27C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0.00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003721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4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4FBCCA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7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0A5605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0.0012</w:t>
            </w:r>
          </w:p>
        </w:tc>
      </w:tr>
      <w:tr w:rsidR="00E22D91" w:rsidRPr="00E22D91" w14:paraId="40F1C09C" w14:textId="77777777" w:rsidTr="00E22D91">
        <w:tc>
          <w:tcPr>
            <w:tcW w:w="705" w:type="dxa"/>
            <w:tcBorders>
              <w:top w:val="nil"/>
              <w:bottom w:val="nil"/>
            </w:tcBorders>
          </w:tcPr>
          <w:p w14:paraId="4FDBC292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49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C43255" w14:textId="01EDC34B" w:rsidR="00991595" w:rsidRPr="00E22D91" w:rsidRDefault="002E0C33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 xml:space="preserve">&lt; </w:t>
            </w:r>
            <w:r w:rsidR="00991595" w:rsidRPr="00E22D91">
              <w:rPr>
                <w:rFonts w:ascii="Times New Roman" w:hAnsi="Times New Roman" w:cs="Times New Roman"/>
                <w:sz w:val="13"/>
                <w:szCs w:val="13"/>
              </w:rPr>
              <w:t>50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CBB1CF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0.05255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711E41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9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A2651B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10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0D66D7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0.010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2F427D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9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168881" w14:textId="54A06416" w:rsidR="00991595" w:rsidRPr="00E22D91" w:rsidRDefault="002E0C33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 xml:space="preserve">&lt; </w:t>
            </w:r>
            <w:r w:rsidR="00991595" w:rsidRPr="00E22D91">
              <w:rPr>
                <w:rFonts w:ascii="Times New Roman" w:hAnsi="Times New Roman" w:cs="Times New Roman"/>
                <w:sz w:val="13"/>
                <w:szCs w:val="13"/>
              </w:rPr>
              <w:t>5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7FA78F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0.0026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4C0BF6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6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73D59B" w14:textId="47C95B31" w:rsidR="00991595" w:rsidRPr="00E22D91" w:rsidRDefault="002E0C33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 xml:space="preserve">&lt; </w:t>
            </w:r>
            <w:r w:rsidR="00991595" w:rsidRPr="00E22D91">
              <w:rPr>
                <w:rFonts w:ascii="Times New Roman" w:hAnsi="Times New Roman" w:cs="Times New Roman"/>
                <w:sz w:val="13"/>
                <w:szCs w:val="13"/>
              </w:rPr>
              <w:t>5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D64AE4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03CD6B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4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7EC4B61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128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1482FC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0.0016</w:t>
            </w:r>
          </w:p>
        </w:tc>
      </w:tr>
      <w:tr w:rsidR="00E22D91" w:rsidRPr="00E22D91" w14:paraId="0234C4B8" w14:textId="77777777" w:rsidTr="00E22D91">
        <w:tc>
          <w:tcPr>
            <w:tcW w:w="705" w:type="dxa"/>
            <w:tcBorders>
              <w:top w:val="nil"/>
              <w:bottom w:val="nil"/>
            </w:tcBorders>
          </w:tcPr>
          <w:p w14:paraId="1576E9F4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76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FA01D9" w14:textId="1969C0AE" w:rsidR="00991595" w:rsidRPr="00E22D91" w:rsidRDefault="002E0C33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 xml:space="preserve">&lt; </w:t>
            </w:r>
            <w:r w:rsidR="00991595" w:rsidRPr="00E22D91">
              <w:rPr>
                <w:rFonts w:ascii="Times New Roman" w:hAnsi="Times New Roman" w:cs="Times New Roman"/>
                <w:sz w:val="13"/>
                <w:szCs w:val="13"/>
              </w:rPr>
              <w:t>50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258AE4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0.00888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4E3B58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1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6479C1A" w14:textId="0482276A" w:rsidR="00991595" w:rsidRPr="00E22D91" w:rsidRDefault="002E0C33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 xml:space="preserve">&lt; </w:t>
            </w:r>
            <w:r w:rsidR="00991595" w:rsidRPr="00E22D91">
              <w:rPr>
                <w:rFonts w:ascii="Times New Roman" w:hAnsi="Times New Roman" w:cs="Times New Roman"/>
                <w:sz w:val="13"/>
                <w:szCs w:val="13"/>
              </w:rPr>
              <w:t>5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3C521C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0.011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26CCA5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1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85B2EE" w14:textId="282C8632" w:rsidR="00991595" w:rsidRPr="00E22D91" w:rsidRDefault="002E0C33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 xml:space="preserve">&lt; </w:t>
            </w:r>
            <w:r w:rsidR="00991595" w:rsidRPr="00E22D91">
              <w:rPr>
                <w:rFonts w:ascii="Times New Roman" w:hAnsi="Times New Roman" w:cs="Times New Roman"/>
                <w:sz w:val="13"/>
                <w:szCs w:val="13"/>
              </w:rPr>
              <w:t>5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42E17E5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0.008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579850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15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7B1306" w14:textId="12BC3807" w:rsidR="00991595" w:rsidRPr="00E22D91" w:rsidRDefault="002E0C33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 xml:space="preserve">&lt; </w:t>
            </w:r>
            <w:r w:rsidR="00991595" w:rsidRPr="00E22D91">
              <w:rPr>
                <w:rFonts w:ascii="Times New Roman" w:hAnsi="Times New Roman" w:cs="Times New Roman"/>
                <w:sz w:val="13"/>
                <w:szCs w:val="13"/>
              </w:rPr>
              <w:t>5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959E7B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0.00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ED8B3B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4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C033943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28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B8AF96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0.0057</w:t>
            </w:r>
          </w:p>
        </w:tc>
      </w:tr>
      <w:tr w:rsidR="00E22D91" w:rsidRPr="00E22D91" w14:paraId="79739130" w14:textId="77777777" w:rsidTr="00E22D91">
        <w:tc>
          <w:tcPr>
            <w:tcW w:w="705" w:type="dxa"/>
            <w:tcBorders>
              <w:top w:val="nil"/>
              <w:bottom w:val="nil"/>
            </w:tcBorders>
          </w:tcPr>
          <w:p w14:paraId="3D6B754D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5E7FED1F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CB8B4DF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FFBD76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1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140173" w14:textId="102EAF74" w:rsidR="00991595" w:rsidRPr="00E22D91" w:rsidRDefault="002E0C33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 xml:space="preserve">&lt; </w:t>
            </w:r>
            <w:r w:rsidR="00991595" w:rsidRPr="00E22D91">
              <w:rPr>
                <w:rFonts w:ascii="Times New Roman" w:hAnsi="Times New Roman" w:cs="Times New Roman"/>
                <w:sz w:val="13"/>
                <w:szCs w:val="13"/>
              </w:rPr>
              <w:t>5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8891B6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0.015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4AD366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1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9CD98E" w14:textId="4F24FCB6" w:rsidR="00991595" w:rsidRPr="00E22D91" w:rsidRDefault="002E0C33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 xml:space="preserve">&lt; </w:t>
            </w:r>
            <w:r w:rsidR="00991595" w:rsidRPr="00E22D91">
              <w:rPr>
                <w:rFonts w:ascii="Times New Roman" w:hAnsi="Times New Roman" w:cs="Times New Roman"/>
                <w:sz w:val="13"/>
                <w:szCs w:val="13"/>
              </w:rPr>
              <w:t>5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52ECD6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0.0029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B5495D3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048F74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0019C7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E9A975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5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16AFE5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5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669520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0.0013</w:t>
            </w:r>
          </w:p>
        </w:tc>
      </w:tr>
      <w:tr w:rsidR="00E22D91" w:rsidRPr="00E22D91" w14:paraId="7CA6644B" w14:textId="77777777" w:rsidTr="00E22D91">
        <w:tc>
          <w:tcPr>
            <w:tcW w:w="705" w:type="dxa"/>
            <w:tcBorders>
              <w:top w:val="nil"/>
              <w:bottom w:val="nil"/>
            </w:tcBorders>
          </w:tcPr>
          <w:p w14:paraId="6195D0DA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4B7A231F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7A233A1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A37963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13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7492E5" w14:textId="6A0DB37B" w:rsidR="00991595" w:rsidRPr="00E22D91" w:rsidRDefault="002E0C33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 xml:space="preserve">&lt; </w:t>
            </w:r>
            <w:r w:rsidR="00991595" w:rsidRPr="00E22D91">
              <w:rPr>
                <w:rFonts w:ascii="Times New Roman" w:hAnsi="Times New Roman" w:cs="Times New Roman"/>
                <w:sz w:val="13"/>
                <w:szCs w:val="13"/>
              </w:rPr>
              <w:t>5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34436B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0.008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0B2CC0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1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C0832A" w14:textId="58FFB612" w:rsidR="00991595" w:rsidRPr="00E22D91" w:rsidRDefault="002E0C33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 xml:space="preserve">&lt; </w:t>
            </w:r>
            <w:r w:rsidR="00991595" w:rsidRPr="00E22D91">
              <w:rPr>
                <w:rFonts w:ascii="Times New Roman" w:hAnsi="Times New Roman" w:cs="Times New Roman"/>
                <w:sz w:val="13"/>
                <w:szCs w:val="13"/>
              </w:rPr>
              <w:t>5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74ABB0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0.0022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EB5914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C51B73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BAD3AE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F57B04C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6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1337A4" w14:textId="6C16D036" w:rsidR="00991595" w:rsidRPr="00E22D91" w:rsidRDefault="002E0C33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 xml:space="preserve">&lt; </w:t>
            </w:r>
            <w:r w:rsidR="00991595" w:rsidRPr="00E22D91">
              <w:rPr>
                <w:rFonts w:ascii="Times New Roman" w:hAnsi="Times New Roman" w:cs="Times New Roman"/>
                <w:sz w:val="13"/>
                <w:szCs w:val="13"/>
              </w:rPr>
              <w:t>5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4A54DC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</w:tr>
      <w:tr w:rsidR="00E22D91" w:rsidRPr="00E22D91" w14:paraId="1F70461B" w14:textId="77777777" w:rsidTr="00E22D91">
        <w:tc>
          <w:tcPr>
            <w:tcW w:w="705" w:type="dxa"/>
            <w:tcBorders>
              <w:top w:val="nil"/>
              <w:bottom w:val="nil"/>
            </w:tcBorders>
          </w:tcPr>
          <w:p w14:paraId="1662926D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5E9818C4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BFB07C0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64FD7C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16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5D4262" w14:textId="2AAB5452" w:rsidR="00991595" w:rsidRPr="00E22D91" w:rsidRDefault="002E0C33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 xml:space="preserve">&lt; </w:t>
            </w:r>
            <w:r w:rsidR="00991595" w:rsidRPr="00E22D91">
              <w:rPr>
                <w:rFonts w:ascii="Times New Roman" w:hAnsi="Times New Roman" w:cs="Times New Roman"/>
                <w:sz w:val="13"/>
                <w:szCs w:val="13"/>
              </w:rPr>
              <w:t>5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C87641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0.005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6D6E7B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14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3460D8" w14:textId="64F8B637" w:rsidR="00991595" w:rsidRPr="00E22D91" w:rsidRDefault="002E0C33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 xml:space="preserve">&lt; </w:t>
            </w:r>
            <w:r w:rsidR="00991595" w:rsidRPr="00E22D91">
              <w:rPr>
                <w:rFonts w:ascii="Times New Roman" w:hAnsi="Times New Roman" w:cs="Times New Roman"/>
                <w:sz w:val="13"/>
                <w:szCs w:val="13"/>
              </w:rPr>
              <w:t>5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773F11E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0.0021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F60402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04A116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EA49319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ABF235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1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177CA13" w14:textId="423E977C" w:rsidR="00991595" w:rsidRPr="00E22D91" w:rsidRDefault="002E0C33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 xml:space="preserve">&lt; </w:t>
            </w:r>
            <w:r w:rsidR="00991595" w:rsidRPr="00E22D91">
              <w:rPr>
                <w:rFonts w:ascii="Times New Roman" w:hAnsi="Times New Roman" w:cs="Times New Roman"/>
                <w:sz w:val="13"/>
                <w:szCs w:val="13"/>
              </w:rPr>
              <w:t>5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B90072E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0.001</w:t>
            </w:r>
          </w:p>
        </w:tc>
      </w:tr>
      <w:tr w:rsidR="00E22D91" w:rsidRPr="00E22D91" w14:paraId="4F25F8C7" w14:textId="77777777" w:rsidTr="00E22D91">
        <w:tc>
          <w:tcPr>
            <w:tcW w:w="705" w:type="dxa"/>
            <w:tcBorders>
              <w:top w:val="nil"/>
              <w:bottom w:val="nil"/>
            </w:tcBorders>
          </w:tcPr>
          <w:p w14:paraId="313E3DD8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3BD75E9C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0556A07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D162D6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C992D8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133FE8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87A682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16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0BB38D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196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F3F878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0.0010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90020A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AB0994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69B6BB4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7F9276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2289F1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12AA90" w14:textId="77777777" w:rsidR="00991595" w:rsidRPr="00E22D91" w:rsidRDefault="00991595" w:rsidP="0039614C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E22D91" w:rsidRPr="00E22D91" w14:paraId="5DE1CFEB" w14:textId="77777777" w:rsidTr="00E22D91">
        <w:tc>
          <w:tcPr>
            <w:tcW w:w="705" w:type="dxa"/>
            <w:tcBorders>
              <w:top w:val="nil"/>
              <w:bottom w:val="nil"/>
            </w:tcBorders>
          </w:tcPr>
          <w:p w14:paraId="7EC5D968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0732794C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6641EAB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F95998" w14:textId="77777777" w:rsidR="00991595" w:rsidRPr="00E22D91" w:rsidRDefault="00991595" w:rsidP="0039614C">
            <w:pPr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EEDD08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FA25A51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26FAA2B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16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E01E2C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977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F23CB3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0.0069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80F7A23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CD8C20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C856165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F63B42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4C051B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6CA424" w14:textId="77777777" w:rsidR="00991595" w:rsidRPr="00E22D91" w:rsidRDefault="00991595" w:rsidP="0039614C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E22D91" w:rsidRPr="00E22D91" w14:paraId="70DA51FB" w14:textId="77777777" w:rsidTr="00E22D91">
        <w:tc>
          <w:tcPr>
            <w:tcW w:w="705" w:type="dxa"/>
            <w:tcBorders>
              <w:top w:val="nil"/>
              <w:bottom w:val="nil"/>
            </w:tcBorders>
          </w:tcPr>
          <w:p w14:paraId="3AF25837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7E2F1AC1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0226A14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4C66CA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105861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F1B6AF6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E34486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17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C8848B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108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91CDB9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0.0022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8DE42E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77BED5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E0D09D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AFEBB4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F23BF9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F3824B" w14:textId="77777777" w:rsidR="00991595" w:rsidRPr="00E22D91" w:rsidRDefault="00991595" w:rsidP="0039614C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E22D91" w:rsidRPr="00E22D91" w14:paraId="1DE37BFC" w14:textId="77777777" w:rsidTr="00E22D91">
        <w:tc>
          <w:tcPr>
            <w:tcW w:w="705" w:type="dxa"/>
            <w:tcBorders>
              <w:top w:val="nil"/>
              <w:bottom w:val="nil"/>
            </w:tcBorders>
          </w:tcPr>
          <w:p w14:paraId="0288091E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37D26BFC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E858336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075EE0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CF69F3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20806C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EB845B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18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4157BA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125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CF24AD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0.0048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BF0432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C10DC0A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D6385C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3CFB43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800B02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F334B7A" w14:textId="77777777" w:rsidR="00991595" w:rsidRPr="00E22D91" w:rsidRDefault="00991595" w:rsidP="0039614C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E22D91" w:rsidRPr="00E22D91" w14:paraId="4FF36A6C" w14:textId="77777777" w:rsidTr="00E22D91">
        <w:tc>
          <w:tcPr>
            <w:tcW w:w="705" w:type="dxa"/>
            <w:tcBorders>
              <w:top w:val="nil"/>
              <w:bottom w:val="nil"/>
            </w:tcBorders>
          </w:tcPr>
          <w:p w14:paraId="3B184558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2D290FCB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B4FBBE2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CE79E79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B76BD6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B0CF73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1135F66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18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3F7FC2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17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14F5B1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0.0039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225453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09E9DD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5DAAD6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6FAEA1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8B3CFD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FAFA255" w14:textId="77777777" w:rsidR="00991595" w:rsidRPr="00E22D91" w:rsidRDefault="00991595" w:rsidP="0039614C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E22D91" w:rsidRPr="00E22D91" w14:paraId="21B8A0D0" w14:textId="77777777" w:rsidTr="00E22D91">
        <w:tc>
          <w:tcPr>
            <w:tcW w:w="705" w:type="dxa"/>
            <w:tcBorders>
              <w:top w:val="nil"/>
              <w:bottom w:val="nil"/>
            </w:tcBorders>
          </w:tcPr>
          <w:p w14:paraId="48469F61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585D2687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89BDE2A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A6B1EB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047B35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F77D3E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B8C76F6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18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BC8121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663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B28695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0.0063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E1F9CA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38974C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910FB13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7CF824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488108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C8ABE6F" w14:textId="77777777" w:rsidR="00991595" w:rsidRPr="00E22D91" w:rsidRDefault="00991595" w:rsidP="0039614C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E22D91" w:rsidRPr="00E22D91" w14:paraId="1813C887" w14:textId="77777777" w:rsidTr="00E22D91">
        <w:tc>
          <w:tcPr>
            <w:tcW w:w="705" w:type="dxa"/>
            <w:tcBorders>
              <w:top w:val="nil"/>
              <w:bottom w:val="nil"/>
            </w:tcBorders>
          </w:tcPr>
          <w:p w14:paraId="42FE0209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25A0EF22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A02B95B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8D8EE8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B0329F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C92DD86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491666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19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ED3427" w14:textId="3473487A" w:rsidR="00991595" w:rsidRPr="00E22D91" w:rsidRDefault="002E0C33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 xml:space="preserve">&lt; </w:t>
            </w:r>
            <w:r w:rsidR="00991595" w:rsidRPr="00E22D91">
              <w:rPr>
                <w:rFonts w:ascii="Times New Roman" w:hAnsi="Times New Roman" w:cs="Times New Roman"/>
                <w:sz w:val="13"/>
                <w:szCs w:val="13"/>
              </w:rPr>
              <w:t>5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F681A1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0.0036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4D7BF93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DD4C30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C0827C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5ABFF7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833660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CA044D" w14:textId="77777777" w:rsidR="00991595" w:rsidRPr="00E22D91" w:rsidRDefault="00991595" w:rsidP="0039614C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E22D91" w:rsidRPr="00E22D91" w14:paraId="4BAB33DB" w14:textId="77777777" w:rsidTr="00E22D91">
        <w:tc>
          <w:tcPr>
            <w:tcW w:w="705" w:type="dxa"/>
            <w:tcBorders>
              <w:top w:val="nil"/>
            </w:tcBorders>
          </w:tcPr>
          <w:p w14:paraId="4A00B29E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39" w:type="dxa"/>
            <w:tcBorders>
              <w:top w:val="nil"/>
            </w:tcBorders>
          </w:tcPr>
          <w:p w14:paraId="17D12D7E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14:paraId="4ECB094C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bottom"/>
          </w:tcPr>
          <w:p w14:paraId="5E30903C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bottom"/>
          </w:tcPr>
          <w:p w14:paraId="081A2FA8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bottom"/>
          </w:tcPr>
          <w:p w14:paraId="6FA2FC0C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bottom"/>
          </w:tcPr>
          <w:p w14:paraId="5AAC4527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20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bottom"/>
          </w:tcPr>
          <w:p w14:paraId="1DE5DF7B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577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bottom"/>
          </w:tcPr>
          <w:p w14:paraId="16BB4442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E22D91">
              <w:rPr>
                <w:rFonts w:ascii="Times New Roman" w:hAnsi="Times New Roman" w:cs="Times New Roman"/>
                <w:sz w:val="13"/>
                <w:szCs w:val="13"/>
              </w:rPr>
              <w:t>0.00864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bottom"/>
          </w:tcPr>
          <w:p w14:paraId="293651E6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bottom"/>
          </w:tcPr>
          <w:p w14:paraId="23F0A7B1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bottom"/>
          </w:tcPr>
          <w:p w14:paraId="625E018C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bottom"/>
          </w:tcPr>
          <w:p w14:paraId="4B6E464E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bottom"/>
          </w:tcPr>
          <w:p w14:paraId="608BEE22" w14:textId="77777777" w:rsidR="00991595" w:rsidRPr="00E22D91" w:rsidRDefault="00991595" w:rsidP="0039614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bottom"/>
          </w:tcPr>
          <w:p w14:paraId="733B7959" w14:textId="77777777" w:rsidR="00991595" w:rsidRPr="00E22D91" w:rsidRDefault="00991595" w:rsidP="0039614C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</w:tbl>
    <w:p w14:paraId="01F14163" w14:textId="77777777" w:rsidR="005D231B" w:rsidRPr="00E22D91" w:rsidRDefault="008621F3" w:rsidP="00991595">
      <w:pPr>
        <w:rPr>
          <w:rFonts w:ascii="Times New Roman" w:hAnsi="Times New Roman" w:cs="Times New Roman"/>
          <w:lang w:val="x-none"/>
        </w:rPr>
      </w:pPr>
      <w:r w:rsidRPr="00E22D91">
        <w:rPr>
          <w:rFonts w:ascii="Times New Roman" w:hAnsi="Times New Roman" w:cs="Times New Roman"/>
          <w:lang w:val="x-none"/>
        </w:rPr>
        <w:t xml:space="preserve">a, days after </w:t>
      </w:r>
      <w:r w:rsidR="003E23EF" w:rsidRPr="00E22D91">
        <w:rPr>
          <w:rFonts w:ascii="Times New Roman" w:hAnsi="Times New Roman" w:cs="Times New Roman"/>
          <w:lang w:val="x-none"/>
        </w:rPr>
        <w:t>transplantation</w:t>
      </w:r>
      <w:r w:rsidRPr="00E22D91">
        <w:rPr>
          <w:rFonts w:ascii="Times New Roman" w:hAnsi="Times New Roman" w:cs="Times New Roman"/>
          <w:lang w:val="x-none"/>
        </w:rPr>
        <w:t>.</w:t>
      </w:r>
    </w:p>
    <w:sectPr w:rsidR="005D231B" w:rsidRPr="00E22D91" w:rsidSect="00E22D9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C3DB01" w14:textId="77777777" w:rsidR="00DF2E4B" w:rsidRDefault="00DF2E4B" w:rsidP="00FB0CE3">
      <w:r>
        <w:separator/>
      </w:r>
    </w:p>
  </w:endnote>
  <w:endnote w:type="continuationSeparator" w:id="0">
    <w:p w14:paraId="6B5525CE" w14:textId="77777777" w:rsidR="00DF2E4B" w:rsidRDefault="00DF2E4B" w:rsidP="00FB0C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2E1B2C" w14:textId="77777777" w:rsidR="00DF2E4B" w:rsidRDefault="00DF2E4B" w:rsidP="00FB0CE3">
      <w:r>
        <w:separator/>
      </w:r>
    </w:p>
  </w:footnote>
  <w:footnote w:type="continuationSeparator" w:id="0">
    <w:p w14:paraId="5718D9D2" w14:textId="77777777" w:rsidR="00DF2E4B" w:rsidRDefault="00DF2E4B" w:rsidP="00FB0C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4440"/>
    <w:rsid w:val="00000671"/>
    <w:rsid w:val="00134488"/>
    <w:rsid w:val="002A2329"/>
    <w:rsid w:val="002E0C33"/>
    <w:rsid w:val="00314440"/>
    <w:rsid w:val="00327644"/>
    <w:rsid w:val="00351E33"/>
    <w:rsid w:val="003E23EF"/>
    <w:rsid w:val="003F08DD"/>
    <w:rsid w:val="005554A5"/>
    <w:rsid w:val="00560696"/>
    <w:rsid w:val="005D231B"/>
    <w:rsid w:val="006E0D99"/>
    <w:rsid w:val="0070395C"/>
    <w:rsid w:val="00857AA8"/>
    <w:rsid w:val="008621F3"/>
    <w:rsid w:val="008977FB"/>
    <w:rsid w:val="00991595"/>
    <w:rsid w:val="009A23A0"/>
    <w:rsid w:val="00DF2E4B"/>
    <w:rsid w:val="00E0588D"/>
    <w:rsid w:val="00E21093"/>
    <w:rsid w:val="00E22D91"/>
    <w:rsid w:val="00F872FB"/>
    <w:rsid w:val="00FB0CE3"/>
    <w:rsid w:val="00FE1BB5"/>
    <w:rsid w:val="00FF6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13DAFC4"/>
  <w15:chartTrackingRefBased/>
  <w15:docId w15:val="{2CCCFDE4-8459-46AD-9F17-37FD95F98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1B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B0C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B0CE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B0C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B0C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76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1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1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211</Words>
  <Characters>1206</Characters>
  <Application>Microsoft Office Word</Application>
  <DocSecurity>0</DocSecurity>
  <Lines>10</Lines>
  <Paragraphs>2</Paragraphs>
  <ScaleCrop>false</ScaleCrop>
  <Company/>
  <LinksUpToDate>false</LinksUpToDate>
  <CharactersWithSpaces>14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Rajalakshmi</cp:lastModifiedBy>
  <cp:revision>18</cp:revision>
  <dcterms:created xsi:type="dcterms:W3CDTF">2020-11-07T06:04:00Z</dcterms:created>
  <dcterms:modified xsi:type="dcterms:W3CDTF">2020-12-01T06:56:00Z</dcterms:modified>
</cp:coreProperties>
</file>